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41608" w:rsidRDefault="00941608" w:rsidP="00941608">
      <w:pPr>
        <w:shd w:val="clear" w:color="auto" w:fill="FFFFFF"/>
        <w:snapToGrid w:val="0"/>
        <w:spacing w:after="0" w:line="480" w:lineRule="auto"/>
        <w:jc w:val="both"/>
        <w:rPr>
          <w:rStyle w:val="Hyperlink"/>
          <w:rFonts w:ascii="Times New Roman" w:hAnsi="Times New Roman" w:cs="Times New Roman"/>
          <w:b/>
          <w:color w:val="auto"/>
          <w:sz w:val="24"/>
          <w:szCs w:val="24"/>
          <w:u w:val="none"/>
          <w:shd w:val="clear" w:color="auto" w:fill="FFFFFF"/>
          <w:lang w:val="en-US"/>
        </w:rPr>
      </w:pPr>
      <w:r w:rsidRPr="00941608">
        <w:rPr>
          <w:rStyle w:val="Hyperlink"/>
          <w:rFonts w:ascii="Times New Roman" w:hAnsi="Times New Roman" w:cs="Times New Roman"/>
          <w:b/>
          <w:color w:val="auto"/>
          <w:sz w:val="24"/>
          <w:szCs w:val="24"/>
          <w:u w:val="none"/>
          <w:shd w:val="clear" w:color="auto" w:fill="FFFFFF"/>
          <w:lang w:val="en-US"/>
        </w:rPr>
        <w:t xml:space="preserve">S1 Text. </w:t>
      </w:r>
      <w:r w:rsidR="005474D9">
        <w:rPr>
          <w:rStyle w:val="Hyperlink"/>
          <w:rFonts w:ascii="Times New Roman" w:hAnsi="Times New Roman" w:cs="Times New Roman"/>
          <w:b/>
          <w:color w:val="auto"/>
          <w:sz w:val="24"/>
          <w:szCs w:val="24"/>
          <w:u w:val="none"/>
          <w:shd w:val="clear" w:color="auto" w:fill="FFFFFF"/>
          <w:lang w:val="en-US"/>
        </w:rPr>
        <w:t xml:space="preserve">Virus neutralization assay </w:t>
      </w:r>
    </w:p>
    <w:p w:rsidR="005474D9" w:rsidRDefault="005474D9" w:rsidP="00941608">
      <w:pPr>
        <w:shd w:val="clear" w:color="auto" w:fill="FFFFFF"/>
        <w:snapToGrid w:val="0"/>
        <w:spacing w:after="0" w:line="480" w:lineRule="auto"/>
        <w:jc w:val="both"/>
        <w:rPr>
          <w:rStyle w:val="Hyperlink"/>
          <w:rFonts w:ascii="Times New Roman" w:hAnsi="Times New Roman" w:cs="Times New Roman"/>
          <w:b/>
          <w:color w:val="auto"/>
          <w:sz w:val="24"/>
          <w:szCs w:val="24"/>
          <w:u w:val="none"/>
          <w:shd w:val="clear" w:color="auto" w:fill="FFFFFF"/>
          <w:lang w:val="en-US"/>
        </w:rPr>
      </w:pPr>
    </w:p>
    <w:p w:rsidR="00284BE8" w:rsidRPr="00284BE8" w:rsidRDefault="00941608" w:rsidP="00941608">
      <w:pPr>
        <w:shd w:val="clear" w:color="auto" w:fill="FFFFFF"/>
        <w:snapToGri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941608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For the virus neutralization assays, 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all the serum samples </w:t>
      </w:r>
      <w:proofErr w:type="gramStart"/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were previously inactivated</w:t>
      </w:r>
      <w:proofErr w:type="gramEnd"/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for 56</w:t>
      </w:r>
      <w:r w:rsidRPr="0091059A">
        <w:rPr>
          <w:rFonts w:ascii="Times New Roman" w:hAnsi="Times New Roman" w:cs="Times New Roman"/>
          <w:sz w:val="24"/>
          <w:szCs w:val="24"/>
          <w:lang w:val="en-US"/>
        </w:rPr>
        <w:t>°C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during 30 minutes. A 96-we</w:t>
      </w:r>
      <w:r w:rsidR="005A2015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l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l microplate were utilized</w:t>
      </w:r>
      <w:r w:rsidR="005A2015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, in which</w:t>
      </w:r>
      <w:r w:rsidR="00501C43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,</w:t>
      </w:r>
      <w:r w:rsidR="005A2015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</w:t>
      </w:r>
      <w:r w:rsidR="00501C43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from the column</w:t>
      </w:r>
      <w:r w:rsidR="00DF2D9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s</w:t>
      </w:r>
      <w:r w:rsidR="00501C43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5 to 11, </w:t>
      </w:r>
      <w:r w:rsidR="005A2015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the 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A</w:t>
      </w:r>
      <w:r w:rsidR="005A2015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-row</w:t>
      </w:r>
      <w:r w:rsidR="004E6FC4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were composed of </w:t>
      </w:r>
      <w:r w:rsidR="0009442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50µL</w:t>
      </w:r>
      <w:r w:rsidR="0009442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of </w:t>
      </w:r>
      <w:r w:rsidR="004E6FC4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bo</w:t>
      </w:r>
      <w:r w:rsidR="005A2015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vine kidney (MDBK) cells</w:t>
      </w:r>
      <w:r w:rsidR="0009442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+ </w:t>
      </w:r>
      <w:r w:rsidR="00501C43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100</w:t>
      </w:r>
      <w:r w:rsidR="0009442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µL of </w:t>
      </w:r>
      <w:r w:rsidR="0009442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Minimum Essential </w:t>
      </w:r>
      <w:bookmarkStart w:id="0" w:name="_GoBack"/>
      <w:bookmarkEnd w:id="0"/>
      <w:r w:rsidR="0009442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Medium(</w:t>
      </w:r>
      <w:r w:rsidR="0009442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MEM</w:t>
      </w:r>
      <w:r w:rsidR="0009442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)</w:t>
      </w:r>
      <w:r w:rsidR="00501C43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and 50</w:t>
      </w:r>
      <w:r w:rsidR="00501C43" w:rsidRPr="00501C43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</w:t>
      </w:r>
      <w:r w:rsidR="00501C43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µL</w:t>
      </w:r>
      <w:r w:rsidR="00501C43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of serum sample</w:t>
      </w:r>
      <w:r w:rsidR="005A2015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. The B-row wel</w:t>
      </w:r>
      <w:r w:rsidR="004E6FC4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l receive 50</w:t>
      </w:r>
      <w:r w:rsidR="004E6FC4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µL</w:t>
      </w:r>
      <w:r w:rsidR="004E6FC4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of MEM + 50</w:t>
      </w:r>
      <w:r w:rsidR="004E6FC4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µL</w:t>
      </w:r>
      <w:r w:rsidR="004E6FC4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of MDBK cells + 50</w:t>
      </w:r>
      <w:r w:rsidR="004E6FC4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µL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</w:t>
      </w:r>
      <w:r w:rsidR="004E6FC4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of serum sample and 50</w:t>
      </w:r>
      <w:r w:rsidR="004E6FC4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µL</w:t>
      </w:r>
      <w:r w:rsidR="004E6FC4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of BHV1 at </w:t>
      </w:r>
      <w:r w:rsidR="004E6FC4" w:rsidRPr="0091059A">
        <w:rPr>
          <w:rFonts w:ascii="Times New Roman" w:hAnsi="Times New Roman" w:cs="Times New Roman"/>
          <w:sz w:val="24"/>
          <w:szCs w:val="24"/>
          <w:lang w:val="en-US"/>
        </w:rPr>
        <w:t>100 TCID</w:t>
      </w:r>
      <w:r w:rsidR="004E6FC4" w:rsidRPr="0091059A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50</w:t>
      </w:r>
      <w:r w:rsidR="004E6FC4">
        <w:rPr>
          <w:rFonts w:ascii="Times New Roman" w:hAnsi="Times New Roman" w:cs="Times New Roman"/>
          <w:sz w:val="24"/>
          <w:szCs w:val="24"/>
          <w:lang w:val="en-US"/>
        </w:rPr>
        <w:t xml:space="preserve"> (Tissue Culture Infective Dose)</w:t>
      </w:r>
      <w:r w:rsidR="004E6FC4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. </w:t>
      </w:r>
      <w:r w:rsidR="0028721A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The same procedure utilized for the B-row were performed for</w:t>
      </w:r>
      <w:r w:rsidR="0028721A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the C to H-row</w:t>
      </w:r>
      <w:r w:rsidR="0028721A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, by adding </w:t>
      </w:r>
      <w:r w:rsidR="0028721A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50µL</w:t>
      </w:r>
      <w:r w:rsidR="0028721A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of the B well and following a serial dilution of the serum samples at the basis 2. </w:t>
      </w:r>
      <w:r w:rsidR="00501C43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The entire column 12 represents the negative control of the neutralizing assay, in which the well receive</w:t>
      </w:r>
      <w:r w:rsidR="00284BE8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d</w:t>
      </w:r>
      <w:r w:rsidR="00501C43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5</w:t>
      </w:r>
      <w:r w:rsidR="00501C43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0µL of MEM + 50µL of MDBK cells + 50µL of fetal</w:t>
      </w:r>
      <w:r w:rsidR="00501C43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bovine serum</w:t>
      </w:r>
      <w:r w:rsidR="00501C43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and 50µL of BHV1 at </w:t>
      </w:r>
      <w:r w:rsidR="00501C43" w:rsidRPr="0091059A">
        <w:rPr>
          <w:rFonts w:ascii="Times New Roman" w:hAnsi="Times New Roman" w:cs="Times New Roman"/>
          <w:sz w:val="24"/>
          <w:szCs w:val="24"/>
          <w:lang w:val="en-US"/>
        </w:rPr>
        <w:t>100 TCID</w:t>
      </w:r>
      <w:r w:rsidR="00501C43" w:rsidRPr="0091059A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50</w:t>
      </w:r>
      <w:r w:rsidR="00DF2D9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.</w:t>
      </w:r>
      <w:r w:rsidR="00DF2D99">
        <w:rPr>
          <w:rFonts w:ascii="Times New Roman" w:hAnsi="Times New Roman" w:cs="Times New Roman"/>
          <w:sz w:val="24"/>
          <w:szCs w:val="24"/>
          <w:lang w:val="en-US"/>
        </w:rPr>
        <w:t xml:space="preserve"> The column 1 from A to G row, the well were composed of </w:t>
      </w:r>
      <w:r w:rsidR="00DF2D9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50µL</w:t>
      </w:r>
      <w:r w:rsidR="00DF2D9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BHV1 at 100 TCID</w:t>
      </w:r>
      <w:r w:rsidR="00DF2D99" w:rsidRPr="0091059A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50</w:t>
      </w:r>
      <w:r w:rsidR="00DF2D9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 xml:space="preserve"> </w:t>
      </w:r>
      <w:r w:rsidR="00DF2D99" w:rsidRPr="00DF2D99">
        <w:rPr>
          <w:rFonts w:ascii="Times New Roman" w:hAnsi="Times New Roman" w:cs="Times New Roman"/>
          <w:sz w:val="24"/>
          <w:szCs w:val="24"/>
          <w:lang w:val="en-US"/>
        </w:rPr>
        <w:t>+</w:t>
      </w:r>
      <w:r w:rsidR="00DF2D9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 xml:space="preserve"> </w:t>
      </w:r>
      <w:r w:rsidR="00DF2D9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10</w:t>
      </w:r>
      <w:r w:rsidR="00DF2D9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0µL of MEM </w:t>
      </w:r>
      <w:r w:rsidR="00DF2D9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and</w:t>
      </w:r>
      <w:r w:rsidR="00DF2D9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50µL of MDBK cells</w:t>
      </w:r>
      <w:r w:rsidR="00DF2D9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. The wells from columns 2 to 4 were filled with the same amount of the reagents explained for column 1, except for the different virus concentration of </w:t>
      </w:r>
      <w:r w:rsidR="00DF2D9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10</w:t>
      </w:r>
      <w:r w:rsidR="00DF2D99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  <w:lang w:val="en-US"/>
        </w:rPr>
        <w:t>1</w:t>
      </w:r>
      <w:r w:rsidR="00DF2D9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TCID</w:t>
      </w:r>
      <w:r w:rsidR="00DF2D99" w:rsidRPr="0091059A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50</w:t>
      </w:r>
      <w:r w:rsidR="00DF2D99" w:rsidRPr="00DF2D99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DF2D9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 xml:space="preserve"> </w:t>
      </w:r>
      <w:r w:rsidR="00DF2D9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10</w:t>
      </w:r>
      <w:r w:rsidR="00DF2D99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  <w:lang w:val="en-US"/>
        </w:rPr>
        <w:t>0</w:t>
      </w:r>
      <w:r w:rsidR="00DF2D9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TCID</w:t>
      </w:r>
      <w:r w:rsidR="00DF2D99" w:rsidRPr="0091059A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50</w:t>
      </w:r>
      <w:r w:rsidR="00DF2D99" w:rsidRPr="00DF2D99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gramStart"/>
      <w:r w:rsidR="00DF2D9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10</w:t>
      </w:r>
      <w:proofErr w:type="gramEnd"/>
      <w:r w:rsidR="00DF2D99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  <w:lang w:val="en-US"/>
        </w:rPr>
        <w:t>-1</w:t>
      </w:r>
      <w:r w:rsidR="00DF2D9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TCID</w:t>
      </w:r>
      <w:r w:rsidR="00DF2D99" w:rsidRPr="0091059A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50</w:t>
      </w:r>
      <w:r w:rsidR="00284BE8">
        <w:rPr>
          <w:rFonts w:ascii="Times New Roman" w:hAnsi="Times New Roman" w:cs="Times New Roman"/>
          <w:sz w:val="24"/>
          <w:szCs w:val="24"/>
          <w:lang w:val="en-US"/>
        </w:rPr>
        <w:t>, respectively</w:t>
      </w:r>
      <w:r w:rsidR="00DF2D99" w:rsidRPr="00DF2D99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DF2D99">
        <w:rPr>
          <w:rFonts w:ascii="Times New Roman" w:hAnsi="Times New Roman" w:cs="Times New Roman"/>
          <w:sz w:val="24"/>
          <w:szCs w:val="24"/>
          <w:lang w:val="en-US"/>
        </w:rPr>
        <w:t xml:space="preserve"> Finally, the well from H1 to H4 were composed of 150</w:t>
      </w:r>
      <w:r w:rsidR="00DF2D9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µL of MEM + 50µL of MDBK cells</w:t>
      </w:r>
      <w:r w:rsidR="00DF2D9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.</w:t>
      </w:r>
    </w:p>
    <w:p w:rsidR="00941608" w:rsidRPr="00941608" w:rsidRDefault="00941608" w:rsidP="00941608">
      <w:pPr>
        <w:shd w:val="clear" w:color="auto" w:fill="FFFFFF"/>
        <w:snapToGrid w:val="0"/>
        <w:spacing w:after="0" w:line="480" w:lineRule="auto"/>
        <w:jc w:val="both"/>
        <w:rPr>
          <w:rStyle w:val="Hyperlink"/>
          <w:rFonts w:ascii="Times New Roman" w:hAnsi="Times New Roman" w:cs="Times New Roman"/>
          <w:b/>
          <w:color w:val="auto"/>
          <w:sz w:val="24"/>
          <w:szCs w:val="24"/>
          <w:u w:val="none"/>
          <w:shd w:val="clear" w:color="auto" w:fill="FFFFFF"/>
          <w:lang w:val="en-US"/>
        </w:rPr>
      </w:pPr>
    </w:p>
    <w:p w:rsidR="00941608" w:rsidRPr="00941608" w:rsidRDefault="00941608">
      <w:pPr>
        <w:rPr>
          <w:b/>
          <w:lang w:val="en-US"/>
        </w:rPr>
      </w:pPr>
    </w:p>
    <w:sectPr w:rsidR="00941608" w:rsidRPr="009416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1608"/>
    <w:rsid w:val="0009442C"/>
    <w:rsid w:val="00284BE8"/>
    <w:rsid w:val="0028721A"/>
    <w:rsid w:val="00302CBF"/>
    <w:rsid w:val="004E6FC4"/>
    <w:rsid w:val="00501C43"/>
    <w:rsid w:val="005474D9"/>
    <w:rsid w:val="005A2015"/>
    <w:rsid w:val="00840C36"/>
    <w:rsid w:val="00941608"/>
    <w:rsid w:val="00DF2D99"/>
    <w:rsid w:val="00FA5A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9ED75A1-39D8-406D-BDC1-D27E3DC848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41608"/>
    <w:pPr>
      <w:spacing w:after="200" w:line="276" w:lineRule="auto"/>
    </w:pPr>
    <w:rPr>
      <w:lang w:val="pt-BR"/>
    </w:rPr>
  </w:style>
  <w:style w:type="character" w:default="1" w:styleId="Fontepargpadr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unhideWhenUsed/>
    <w:rsid w:val="00941608"/>
    <w:rPr>
      <w:color w:val="0000FF"/>
      <w:u w:val="single"/>
    </w:rPr>
  </w:style>
  <w:style w:type="table" w:styleId="Tabelacomgrade">
    <w:name w:val="Table Grid"/>
    <w:basedOn w:val="Tabelanormal"/>
    <w:uiPriority w:val="39"/>
    <w:rsid w:val="005A20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Pages>1</Pages>
  <Words>191</Words>
  <Characters>1090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ullo Vinícius</dc:creator>
  <cp:keywords/>
  <dc:description/>
  <cp:lastModifiedBy>Saullo Vinícius</cp:lastModifiedBy>
  <cp:revision>9</cp:revision>
  <dcterms:created xsi:type="dcterms:W3CDTF">2019-06-20T13:25:00Z</dcterms:created>
  <dcterms:modified xsi:type="dcterms:W3CDTF">2019-06-20T14:47:00Z</dcterms:modified>
</cp:coreProperties>
</file>